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82B" w:rsidRPr="00C02C3F" w:rsidRDefault="00BC082B" w:rsidP="00BC082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2C3F">
        <w:rPr>
          <w:rFonts w:ascii="Times New Roman" w:hAnsi="Times New Roman" w:cs="Times New Roman"/>
          <w:sz w:val="24"/>
          <w:szCs w:val="24"/>
          <w:lang w:val="en-US"/>
        </w:rPr>
        <w:t>Table S1. Differences between the females of different developmental stage (late-</w:t>
      </w:r>
      <w:proofErr w:type="spellStart"/>
      <w:r w:rsidRPr="00C02C3F">
        <w:rPr>
          <w:rFonts w:ascii="Times New Roman" w:hAnsi="Times New Roman" w:cs="Times New Roman"/>
          <w:sz w:val="24"/>
          <w:szCs w:val="24"/>
          <w:lang w:val="en-US"/>
        </w:rPr>
        <w:t>subadult</w:t>
      </w:r>
      <w:proofErr w:type="spellEnd"/>
      <w:r w:rsidRPr="00C02C3F">
        <w:rPr>
          <w:rFonts w:ascii="Times New Roman" w:hAnsi="Times New Roman" w:cs="Times New Roman"/>
          <w:sz w:val="24"/>
          <w:szCs w:val="24"/>
          <w:lang w:val="en-US"/>
        </w:rPr>
        <w:t>, adult) and mating status (virgin, mated) based on Tukey post hoc tests.</w:t>
      </w:r>
    </w:p>
    <w:p w:rsidR="00BC082B" w:rsidRPr="00C02C3F" w:rsidRDefault="00BC082B" w:rsidP="00BC082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76"/>
        <w:gridCol w:w="1578"/>
        <w:gridCol w:w="1576"/>
        <w:gridCol w:w="1579"/>
      </w:tblGrid>
      <w:tr w:rsidR="00BC082B" w:rsidRPr="00C02C3F" w:rsidTr="00B379CC">
        <w:trPr>
          <w:trHeight w:val="393"/>
        </w:trPr>
        <w:tc>
          <w:tcPr>
            <w:tcW w:w="2127" w:type="dxa"/>
          </w:tcPr>
          <w:p w:rsidR="00BC082B" w:rsidRPr="00C02C3F" w:rsidRDefault="00BC082B" w:rsidP="00B37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309" w:type="dxa"/>
            <w:gridSpan w:val="4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ticle thickness [µm]</w:t>
            </w:r>
          </w:p>
        </w:tc>
      </w:tr>
      <w:tr w:rsidR="00BC082B" w:rsidRPr="00C02C3F" w:rsidTr="00B379CC">
        <w:trPr>
          <w:trHeight w:val="376"/>
        </w:trPr>
        <w:tc>
          <w:tcPr>
            <w:tcW w:w="2127" w:type="dxa"/>
          </w:tcPr>
          <w:p w:rsidR="00BC082B" w:rsidRPr="00C02C3F" w:rsidRDefault="00BC082B" w:rsidP="00B37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4" w:type="dxa"/>
            <w:gridSpan w:val="2"/>
            <w:tcBorders>
              <w:top w:val="single" w:sz="4" w:space="0" w:color="auto"/>
            </w:tcBorders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erior lobe</w:t>
            </w:r>
          </w:p>
        </w:tc>
        <w:tc>
          <w:tcPr>
            <w:tcW w:w="3155" w:type="dxa"/>
            <w:gridSpan w:val="2"/>
            <w:tcBorders>
              <w:top w:val="single" w:sz="4" w:space="0" w:color="auto"/>
            </w:tcBorders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erior lobe</w:t>
            </w:r>
          </w:p>
        </w:tc>
      </w:tr>
      <w:tr w:rsidR="00BC082B" w:rsidRPr="00C02C3F" w:rsidTr="00B379CC">
        <w:trPr>
          <w:trHeight w:val="393"/>
        </w:trPr>
        <w:tc>
          <w:tcPr>
            <w:tcW w:w="2127" w:type="dxa"/>
            <w:tcBorders>
              <w:bottom w:val="single" w:sz="4" w:space="0" w:color="auto"/>
            </w:tcBorders>
          </w:tcPr>
          <w:p w:rsidR="00BC082B" w:rsidRPr="00C02C3F" w:rsidRDefault="00BC082B" w:rsidP="00B379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 value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z valu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BC082B" w:rsidRPr="00C02C3F" w:rsidTr="00B379CC">
        <w:trPr>
          <w:trHeight w:val="78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adult</w:t>
            </w:r>
            <w:proofErr w:type="spellEnd"/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irgin </w:t>
            </w:r>
            <w:r w:rsidRPr="00C02C3F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  </w:t>
            </w: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.</w:t>
            </w:r>
            <w:r w:rsidRPr="00C02C3F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</w:t>
            </w:r>
            <w:proofErr w:type="spellStart"/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adult</w:t>
            </w:r>
            <w:proofErr w:type="spellEnd"/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ated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2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3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8</w:t>
            </w:r>
          </w:p>
        </w:tc>
      </w:tr>
      <w:tr w:rsidR="00BC082B" w:rsidRPr="00C02C3F" w:rsidTr="00B379CC">
        <w:trPr>
          <w:trHeight w:val="787"/>
        </w:trPr>
        <w:tc>
          <w:tcPr>
            <w:tcW w:w="2127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adult</w:t>
            </w:r>
            <w:proofErr w:type="spellEnd"/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irgin </w:t>
            </w:r>
            <w:r w:rsidRPr="00C02C3F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 </w:t>
            </w: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. adult virgin</w:t>
            </w:r>
          </w:p>
        </w:tc>
        <w:tc>
          <w:tcPr>
            <w:tcW w:w="1576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39</w:t>
            </w:r>
          </w:p>
        </w:tc>
        <w:tc>
          <w:tcPr>
            <w:tcW w:w="1578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76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98</w:t>
            </w:r>
          </w:p>
        </w:tc>
        <w:tc>
          <w:tcPr>
            <w:tcW w:w="1579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C082B" w:rsidRPr="00C02C3F" w:rsidTr="00B379CC">
        <w:trPr>
          <w:trHeight w:val="769"/>
        </w:trPr>
        <w:tc>
          <w:tcPr>
            <w:tcW w:w="2127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adult</w:t>
            </w:r>
            <w:proofErr w:type="spellEnd"/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irgin </w:t>
            </w:r>
            <w:r w:rsidRPr="00C02C3F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 </w:t>
            </w: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.</w:t>
            </w:r>
            <w:r w:rsidRPr="00C02C3F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</w:t>
            </w: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ult mated</w:t>
            </w:r>
          </w:p>
        </w:tc>
        <w:tc>
          <w:tcPr>
            <w:tcW w:w="1576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55</w:t>
            </w:r>
          </w:p>
        </w:tc>
        <w:tc>
          <w:tcPr>
            <w:tcW w:w="1578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76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31</w:t>
            </w:r>
          </w:p>
        </w:tc>
        <w:tc>
          <w:tcPr>
            <w:tcW w:w="1579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C082B" w:rsidRPr="00C02C3F" w:rsidTr="00B379CC">
        <w:trPr>
          <w:trHeight w:val="787"/>
        </w:trPr>
        <w:tc>
          <w:tcPr>
            <w:tcW w:w="2127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adult</w:t>
            </w:r>
            <w:proofErr w:type="spellEnd"/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ated vs.</w:t>
            </w:r>
            <w:r w:rsidRPr="00C02C3F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</w:t>
            </w: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ult virgin</w:t>
            </w:r>
          </w:p>
        </w:tc>
        <w:tc>
          <w:tcPr>
            <w:tcW w:w="1576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39</w:t>
            </w:r>
          </w:p>
        </w:tc>
        <w:tc>
          <w:tcPr>
            <w:tcW w:w="1578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76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8</w:t>
            </w:r>
          </w:p>
        </w:tc>
        <w:tc>
          <w:tcPr>
            <w:tcW w:w="1579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C082B" w:rsidRPr="00C02C3F" w:rsidTr="00B379CC">
        <w:trPr>
          <w:trHeight w:val="787"/>
        </w:trPr>
        <w:tc>
          <w:tcPr>
            <w:tcW w:w="2127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adult</w:t>
            </w:r>
            <w:proofErr w:type="spellEnd"/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ated vs. adult mated</w:t>
            </w:r>
          </w:p>
        </w:tc>
        <w:tc>
          <w:tcPr>
            <w:tcW w:w="1576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35</w:t>
            </w:r>
          </w:p>
        </w:tc>
        <w:tc>
          <w:tcPr>
            <w:tcW w:w="1578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76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13</w:t>
            </w:r>
          </w:p>
        </w:tc>
        <w:tc>
          <w:tcPr>
            <w:tcW w:w="1579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C082B" w:rsidRPr="00C02C3F" w:rsidTr="00B379CC">
        <w:trPr>
          <w:trHeight w:val="769"/>
        </w:trPr>
        <w:tc>
          <w:tcPr>
            <w:tcW w:w="2127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dult virgin </w:t>
            </w:r>
            <w:r w:rsidRPr="00C02C3F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          </w:t>
            </w:r>
            <w:r w:rsidRPr="00C02C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s. adult mated</w:t>
            </w:r>
          </w:p>
        </w:tc>
        <w:tc>
          <w:tcPr>
            <w:tcW w:w="1576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3</w:t>
            </w:r>
          </w:p>
        </w:tc>
        <w:tc>
          <w:tcPr>
            <w:tcW w:w="1578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3</w:t>
            </w:r>
          </w:p>
        </w:tc>
        <w:tc>
          <w:tcPr>
            <w:tcW w:w="1576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2</w:t>
            </w:r>
          </w:p>
        </w:tc>
        <w:tc>
          <w:tcPr>
            <w:tcW w:w="1579" w:type="dxa"/>
            <w:vAlign w:val="center"/>
          </w:tcPr>
          <w:p w:rsidR="00BC082B" w:rsidRPr="00C02C3F" w:rsidRDefault="00BC082B" w:rsidP="00B379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2</w:t>
            </w:r>
          </w:p>
        </w:tc>
      </w:tr>
    </w:tbl>
    <w:p w:rsidR="00BC082B" w:rsidRPr="00C02C3F" w:rsidRDefault="00BC082B" w:rsidP="00BC082B">
      <w:pPr>
        <w:autoSpaceDE w:val="0"/>
        <w:autoSpaceDN w:val="0"/>
        <w:adjustRightInd w:val="0"/>
        <w:spacing w:after="0"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34F75" w:rsidRDefault="00834F75">
      <w:bookmarkStart w:id="0" w:name="_GoBack"/>
      <w:bookmarkEnd w:id="0"/>
    </w:p>
    <w:sectPr w:rsidR="00834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82B"/>
    <w:rsid w:val="0047260B"/>
    <w:rsid w:val="00834F75"/>
    <w:rsid w:val="00BC082B"/>
    <w:rsid w:val="00F8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82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82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3-30T14:31:00Z</dcterms:created>
  <dcterms:modified xsi:type="dcterms:W3CDTF">2021-03-30T14:31:00Z</dcterms:modified>
</cp:coreProperties>
</file>